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981AD" w14:textId="77777777" w:rsidR="00213015" w:rsidRDefault="00213015" w:rsidP="0021301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ABF1F0C" w14:textId="532F473A" w:rsidR="00E9034A" w:rsidRPr="00E9034A" w:rsidRDefault="00E3352B" w:rsidP="00E9034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0D590506" wp14:editId="2B225DFF">
            <wp:extent cx="5436296" cy="5436296"/>
            <wp:effectExtent l="0" t="0" r="0" b="0"/>
            <wp:docPr id="3722041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204192" name="Picture 37220419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070" cy="543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29D37" w14:textId="57533448" w:rsidR="00E9034A" w:rsidRPr="00E9034A" w:rsidRDefault="003F1210" w:rsidP="00E903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F0374D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="00E9034A" w:rsidRPr="00E9034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9034A" w:rsidRPr="00E9034A">
        <w:rPr>
          <w:rFonts w:ascii="Times New Roman" w:hAnsi="Times New Roman" w:cs="Times New Roman"/>
          <w:sz w:val="20"/>
          <w:szCs w:val="20"/>
        </w:rPr>
        <w:t xml:space="preserve"> </w:t>
      </w:r>
      <w:r w:rsidR="00152EC8">
        <w:rPr>
          <w:rFonts w:ascii="Times New Roman" w:hAnsi="Times New Roman" w:cs="Times New Roman"/>
          <w:sz w:val="20"/>
          <w:szCs w:val="20"/>
        </w:rPr>
        <w:t>C</w:t>
      </w:r>
      <w:r w:rsidR="00E9034A" w:rsidRPr="00E9034A">
        <w:rPr>
          <w:rFonts w:ascii="Times New Roman" w:hAnsi="Times New Roman" w:cs="Times New Roman"/>
          <w:sz w:val="20"/>
          <w:szCs w:val="20"/>
        </w:rPr>
        <w:t xml:space="preserve">lustering </w:t>
      </w:r>
      <w:r w:rsidR="00152EC8">
        <w:rPr>
          <w:rFonts w:ascii="Times New Roman" w:hAnsi="Times New Roman" w:cs="Times New Roman"/>
          <w:sz w:val="20"/>
          <w:szCs w:val="20"/>
        </w:rPr>
        <w:t xml:space="preserve">analysis </w:t>
      </w:r>
      <w:r w:rsidR="00E9034A" w:rsidRPr="00E9034A">
        <w:rPr>
          <w:rFonts w:ascii="Times New Roman" w:hAnsi="Times New Roman" w:cs="Times New Roman"/>
          <w:sz w:val="20"/>
          <w:szCs w:val="20"/>
        </w:rPr>
        <w:t xml:space="preserve">of </w:t>
      </w:r>
      <w:r w:rsidR="00E9034A" w:rsidRPr="00E9034A">
        <w:rPr>
          <w:rFonts w:ascii="Times New Roman" w:hAnsi="Times New Roman" w:cs="Times New Roman"/>
          <w:sz w:val="20"/>
          <w:szCs w:val="25"/>
        </w:rPr>
        <w:t>gene expression profile</w:t>
      </w:r>
      <w:r w:rsidR="00E23748">
        <w:rPr>
          <w:rFonts w:ascii="Times New Roman" w:hAnsi="Times New Roman" w:cs="Times New Roman"/>
          <w:sz w:val="20"/>
          <w:szCs w:val="25"/>
        </w:rPr>
        <w:t>s</w:t>
      </w:r>
      <w:r w:rsidR="00501156">
        <w:rPr>
          <w:rFonts w:ascii="Times New Roman" w:hAnsi="Times New Roman" w:cs="Times New Roman"/>
          <w:sz w:val="20"/>
          <w:szCs w:val="25"/>
        </w:rPr>
        <w:t>.</w:t>
      </w:r>
      <w:r w:rsidR="00DF65D3">
        <w:rPr>
          <w:rFonts w:ascii="Times New Roman" w:hAnsi="Times New Roman" w:cs="Times New Roman"/>
          <w:sz w:val="20"/>
          <w:szCs w:val="25"/>
        </w:rPr>
        <w:t xml:space="preserve"> The expression values were scaled </w:t>
      </w:r>
      <w:r w:rsidR="00227AD6">
        <w:rPr>
          <w:rFonts w:ascii="Times New Roman" w:hAnsi="Times New Roman" w:cs="Times New Roman"/>
          <w:sz w:val="20"/>
          <w:szCs w:val="25"/>
        </w:rPr>
        <w:t xml:space="preserve">with </w:t>
      </w:r>
      <w:r w:rsidR="00227AD6" w:rsidRPr="00E9034A">
        <w:rPr>
          <w:rFonts w:ascii="Times New Roman" w:hAnsi="Times New Roman" w:cs="Times New Roman"/>
          <w:sz w:val="20"/>
          <w:szCs w:val="25"/>
        </w:rPr>
        <w:t>the Min-Max normaliz</w:t>
      </w:r>
      <w:r w:rsidR="00227AD6">
        <w:rPr>
          <w:rFonts w:ascii="Times New Roman" w:hAnsi="Times New Roman" w:cs="Times New Roman"/>
          <w:sz w:val="20"/>
          <w:szCs w:val="25"/>
        </w:rPr>
        <w:t>ation method to obtain a value between 0 and 1 before clustering.</w:t>
      </w:r>
    </w:p>
    <w:p w14:paraId="27A609D1" w14:textId="77777777" w:rsidR="00E9034A" w:rsidRPr="00E9034A" w:rsidRDefault="00E9034A" w:rsidP="00E903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E9034A" w:rsidRPr="00E903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4A"/>
    <w:rsid w:val="00002141"/>
    <w:rsid w:val="000575D4"/>
    <w:rsid w:val="00060616"/>
    <w:rsid w:val="00073739"/>
    <w:rsid w:val="0008540D"/>
    <w:rsid w:val="00087CAB"/>
    <w:rsid w:val="00093508"/>
    <w:rsid w:val="000B602F"/>
    <w:rsid w:val="000C3D42"/>
    <w:rsid w:val="000F482E"/>
    <w:rsid w:val="001119DE"/>
    <w:rsid w:val="001201F8"/>
    <w:rsid w:val="00137EFA"/>
    <w:rsid w:val="00152EC8"/>
    <w:rsid w:val="0016127B"/>
    <w:rsid w:val="00164D59"/>
    <w:rsid w:val="00194759"/>
    <w:rsid w:val="001A0AE3"/>
    <w:rsid w:val="001B1767"/>
    <w:rsid w:val="001B5C63"/>
    <w:rsid w:val="001D03EF"/>
    <w:rsid w:val="00203ECA"/>
    <w:rsid w:val="00213015"/>
    <w:rsid w:val="00220AB0"/>
    <w:rsid w:val="00223735"/>
    <w:rsid w:val="00227AD6"/>
    <w:rsid w:val="00246222"/>
    <w:rsid w:val="00271013"/>
    <w:rsid w:val="00272349"/>
    <w:rsid w:val="00273C93"/>
    <w:rsid w:val="00284D99"/>
    <w:rsid w:val="002B002D"/>
    <w:rsid w:val="002B2274"/>
    <w:rsid w:val="002C7457"/>
    <w:rsid w:val="002D1BD8"/>
    <w:rsid w:val="002E01BD"/>
    <w:rsid w:val="003116B3"/>
    <w:rsid w:val="0031456C"/>
    <w:rsid w:val="00314A5A"/>
    <w:rsid w:val="0031641F"/>
    <w:rsid w:val="00322A7E"/>
    <w:rsid w:val="00341B52"/>
    <w:rsid w:val="00343ACC"/>
    <w:rsid w:val="00383EE8"/>
    <w:rsid w:val="003B2A22"/>
    <w:rsid w:val="003E343C"/>
    <w:rsid w:val="003F1210"/>
    <w:rsid w:val="00405CCE"/>
    <w:rsid w:val="00411837"/>
    <w:rsid w:val="00421C42"/>
    <w:rsid w:val="00476EF4"/>
    <w:rsid w:val="004D3EA7"/>
    <w:rsid w:val="004D7445"/>
    <w:rsid w:val="00501156"/>
    <w:rsid w:val="00521D5D"/>
    <w:rsid w:val="0052245C"/>
    <w:rsid w:val="00582D44"/>
    <w:rsid w:val="005B07EA"/>
    <w:rsid w:val="005D2703"/>
    <w:rsid w:val="005E2979"/>
    <w:rsid w:val="00601D74"/>
    <w:rsid w:val="0063129B"/>
    <w:rsid w:val="00662872"/>
    <w:rsid w:val="00667F51"/>
    <w:rsid w:val="00671573"/>
    <w:rsid w:val="00673EB5"/>
    <w:rsid w:val="006A3E46"/>
    <w:rsid w:val="006D08EB"/>
    <w:rsid w:val="006D1CD3"/>
    <w:rsid w:val="006E3F04"/>
    <w:rsid w:val="00712AB3"/>
    <w:rsid w:val="00737C50"/>
    <w:rsid w:val="00744B34"/>
    <w:rsid w:val="00752484"/>
    <w:rsid w:val="007619FC"/>
    <w:rsid w:val="00763191"/>
    <w:rsid w:val="00767ABD"/>
    <w:rsid w:val="007D42E9"/>
    <w:rsid w:val="007E18B2"/>
    <w:rsid w:val="00807AB6"/>
    <w:rsid w:val="008360C8"/>
    <w:rsid w:val="00840314"/>
    <w:rsid w:val="008514F7"/>
    <w:rsid w:val="0088195C"/>
    <w:rsid w:val="008A40A6"/>
    <w:rsid w:val="008A4408"/>
    <w:rsid w:val="008B458A"/>
    <w:rsid w:val="008C2178"/>
    <w:rsid w:val="008D00C7"/>
    <w:rsid w:val="008D2220"/>
    <w:rsid w:val="00921762"/>
    <w:rsid w:val="0092733B"/>
    <w:rsid w:val="00955F80"/>
    <w:rsid w:val="009632B9"/>
    <w:rsid w:val="009833AA"/>
    <w:rsid w:val="009910E3"/>
    <w:rsid w:val="009D34B1"/>
    <w:rsid w:val="009E69B2"/>
    <w:rsid w:val="00A0407C"/>
    <w:rsid w:val="00A16ADF"/>
    <w:rsid w:val="00A51E7E"/>
    <w:rsid w:val="00A7032C"/>
    <w:rsid w:val="00AE4F38"/>
    <w:rsid w:val="00AF4EAD"/>
    <w:rsid w:val="00B17B2A"/>
    <w:rsid w:val="00B55D90"/>
    <w:rsid w:val="00BB3D02"/>
    <w:rsid w:val="00C03FBD"/>
    <w:rsid w:val="00C07032"/>
    <w:rsid w:val="00C66BC9"/>
    <w:rsid w:val="00CC1DDA"/>
    <w:rsid w:val="00CD502B"/>
    <w:rsid w:val="00CF77ED"/>
    <w:rsid w:val="00D05DF2"/>
    <w:rsid w:val="00D27771"/>
    <w:rsid w:val="00D35FCB"/>
    <w:rsid w:val="00D52248"/>
    <w:rsid w:val="00D5792F"/>
    <w:rsid w:val="00D630C8"/>
    <w:rsid w:val="00D64AA9"/>
    <w:rsid w:val="00D77701"/>
    <w:rsid w:val="00DB71CC"/>
    <w:rsid w:val="00DC509C"/>
    <w:rsid w:val="00DE5FDE"/>
    <w:rsid w:val="00DF2630"/>
    <w:rsid w:val="00DF65D3"/>
    <w:rsid w:val="00E23748"/>
    <w:rsid w:val="00E3352B"/>
    <w:rsid w:val="00E353E9"/>
    <w:rsid w:val="00E70A46"/>
    <w:rsid w:val="00E9034A"/>
    <w:rsid w:val="00E9588C"/>
    <w:rsid w:val="00EC3FD6"/>
    <w:rsid w:val="00EE7645"/>
    <w:rsid w:val="00F0374D"/>
    <w:rsid w:val="00F51246"/>
    <w:rsid w:val="00F5730D"/>
    <w:rsid w:val="00F62E11"/>
    <w:rsid w:val="00F72989"/>
    <w:rsid w:val="00F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9A72"/>
  <w15:chartTrackingRefBased/>
  <w15:docId w15:val="{5363E644-A9F3-5C4C-BF58-6D9C3BE3D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6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F0B4CD-E012-3E42-9176-50855B6A04DB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HAN LAOMETTACHIT</dc:creator>
  <cp:keywords/>
  <dc:description/>
  <cp:lastModifiedBy>chn off31</cp:lastModifiedBy>
  <cp:revision>58</cp:revision>
  <dcterms:created xsi:type="dcterms:W3CDTF">2023-09-18T02:00:00Z</dcterms:created>
  <dcterms:modified xsi:type="dcterms:W3CDTF">2024-02-1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550</vt:lpwstr>
  </property>
  <property fmtid="{D5CDD505-2E9C-101B-9397-08002B2CF9AE}" pid="3" name="grammarly_documentContext">
    <vt:lpwstr>{"goals":[],"domain":"general","emotions":[],"dialect":"american"}</vt:lpwstr>
  </property>
</Properties>
</file>